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A34" w:rsidRPr="00D105D3" w:rsidRDefault="008E2D62" w:rsidP="00D105D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105D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B96FD7" w:rsidRPr="00D105D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96FD7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="00C65A34" w:rsidRPr="00D105D3">
        <w:rPr>
          <w:rFonts w:ascii="Times New Roman" w:hAnsi="Times New Roman" w:cs="Times New Roman"/>
          <w:sz w:val="24"/>
          <w:szCs w:val="24"/>
        </w:rPr>
        <w:t>Immunological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="00B96FD7" w:rsidRPr="00D105D3">
        <w:rPr>
          <w:rFonts w:ascii="Times New Roman" w:hAnsi="Times New Roman" w:cs="Times New Roman"/>
          <w:sz w:val="24"/>
          <w:szCs w:val="24"/>
        </w:rPr>
        <w:t>a</w:t>
      </w:r>
      <w:r w:rsidR="00C65A34" w:rsidRPr="00D105D3">
        <w:rPr>
          <w:rFonts w:ascii="Times New Roman" w:hAnsi="Times New Roman" w:cs="Times New Roman"/>
          <w:sz w:val="24"/>
          <w:szCs w:val="24"/>
        </w:rPr>
        <w:t>ssessment</w:t>
      </w:r>
    </w:p>
    <w:p w:rsidR="00C65A34" w:rsidRPr="00D105D3" w:rsidRDefault="00C65A34" w:rsidP="00D105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05D3">
        <w:rPr>
          <w:rFonts w:ascii="Times New Roman" w:hAnsi="Times New Roman" w:cs="Times New Roman"/>
          <w:sz w:val="24"/>
          <w:szCs w:val="24"/>
        </w:rPr>
        <w:t>The following panel of antibodies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onjugated with fluoresc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n isothiocyanate (FITC), phycoerythrin (PE), Peridinin-chloro-phyll-protein (Per-CP), orallophycocyanin (APC) was used for assays: PPARG-FITC, CD11c-PE, CD 25 FITC, CD 4 PerCP, CD 71 PE, CD 73, PerCP, Anti- GARP APC, FOXP3 PE, (all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ntibodies from Becton Dickinson, San Diego, CA, USA) and SOCS3 (from Abbexa, Cambridge, UK). All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procedures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arried out according to the manufacturer's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nstructions. The cells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ncubated with monoclonal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ntibodies SOCS3, FOXP3, in the dark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t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room</w:t>
      </w:r>
      <w:r w:rsidR="00A2551E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emperature for 30 minutes. Afterincubation, the cells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ashed in PBS.</w:t>
      </w:r>
    </w:p>
    <w:p w:rsidR="00C65A34" w:rsidRPr="00D105D3" w:rsidRDefault="00C65A34" w:rsidP="00D105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05D3">
        <w:rPr>
          <w:rFonts w:ascii="Times New Roman" w:hAnsi="Times New Roman" w:cs="Times New Roman"/>
          <w:sz w:val="24"/>
          <w:szCs w:val="24"/>
        </w:rPr>
        <w:t>Cells for expression of SOCS3 were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ncubated with the FITC Swine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nti Rabbit 2nd order antibody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t a 1:20 dilution (DAKO, Denmark), after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ncubation the cells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ashed in PBS and assessed by flow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ytometry (BD FACS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anto II-, San Diego, CA, USA).</w:t>
      </w:r>
    </w:p>
    <w:p w:rsidR="00C65A34" w:rsidRPr="00D105D3" w:rsidRDefault="00C65A34" w:rsidP="00D105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05D3">
        <w:rPr>
          <w:rFonts w:ascii="Times New Roman" w:hAnsi="Times New Roman" w:cs="Times New Roman"/>
          <w:sz w:val="24"/>
          <w:szCs w:val="24"/>
        </w:rPr>
        <w:t>The isolated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mononuclear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ells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ncubated with surface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monoclonal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ntibodies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gainst CD25, CD4, CD71, CD73, GARP, PPARG, CD11c or</w:t>
      </w:r>
      <w:r w:rsidR="003078FC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ntracellular SOCS3, FOXP3 in the dark, at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room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emperature for 30 minutes. The sample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hen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ashed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wice in buffered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saline (PBS) (5 min 140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g) (PBS) (PAA Laboratories GmbH, Austria). Cells for evaluating the expression of intracellular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ntigen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fixed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using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n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ntracellular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staining kit according to the manufacturer'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protocol (BD, San Diego, CA, USA).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5A34" w:rsidRPr="00D105D3" w:rsidRDefault="00C65A34" w:rsidP="00D105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05D3">
        <w:rPr>
          <w:rFonts w:ascii="Times New Roman" w:hAnsi="Times New Roman" w:cs="Times New Roman"/>
          <w:sz w:val="24"/>
          <w:szCs w:val="24"/>
        </w:rPr>
        <w:t>Treg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ssessed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using the anti-CD25 (FITC-conjugated; Becton Dickinson, San Jose, CA, USA) anti-CD4 (PerCP-conjugated; Becton Dickinson, San Jose, CA, USA) and anti-human FOXP3 antibody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monoclonalantibodies (PE-conjugated; Becton Dickinson, San Jose, CA, USA). The peripheral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blood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mononuclear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ells (PBMCs) 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solated from whol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blood by density gradient centrifugation on Pancoll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human density-1077 (PAN Biotech, Germany) and cultured in standard mammalian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ell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ultu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onditions (37°C, 5% carbondioxide, 80% relativ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humidity) for 72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h,  2x106 cells/ml  in the presence of  allergen in concentration 750 SBU/mL.  After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ell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ultu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ell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entrifuged and washed in the BD Pharmingen™ StainBuffer (FBS) (5 min/250 g). Then, they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incubated with 20 µl of anti-CD25/anti-CD4 monoclonal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ntibody cocktail (for 20 min, at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room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 xml:space="preserve">temperature, in the 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dark). Afterward, cell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ashed in the BD Pharmingen™ Stain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Buffer (FBS) and centrifuged (5 min/250 g). Cell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hen re-suspended and incubated for 10 min with Human FoxP3 Buffer A (at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room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emperature, in the dark). After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ashing the cell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 xml:space="preserve">twice the cells and discarding the 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supernatant, the sample was re-suspended in FoxP3 Buffer C. Incubated for 30 minute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 xml:space="preserve">at RT 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protected from light. After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ashing the cell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wice the cells and discarding the supernatant, the sample was re-suspended in 20 µl of PE anti-human FOXP3 or the isotyp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ontrol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ntibody was added and incubated for 30 min (at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room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emperature, in the dark). After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hat, cell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ashed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twice, re-suspended with cell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staining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buffer, and the fluorescence was measured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using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flow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ytometry (FACS CantoII, BD Biosciences,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SanJose, California). Cell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 xml:space="preserve">expressing 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D4+/CD25high+/FOXP3+ 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determined as Tregs. The percentage of Tregs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among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mononuclear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cells, which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were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gated</w:t>
      </w:r>
      <w:r w:rsidR="002C47CA" w:rsidRPr="00D105D3">
        <w:rPr>
          <w:rFonts w:ascii="Times New Roman" w:hAnsi="Times New Roman" w:cs="Times New Roman"/>
          <w:sz w:val="24"/>
          <w:szCs w:val="24"/>
        </w:rPr>
        <w:t xml:space="preserve"> </w:t>
      </w:r>
      <w:r w:rsidRPr="00D105D3">
        <w:rPr>
          <w:rFonts w:ascii="Times New Roman" w:hAnsi="Times New Roman" w:cs="Times New Roman"/>
          <w:sz w:val="24"/>
          <w:szCs w:val="24"/>
        </w:rPr>
        <w:t>based on SSC and FSC distribution, was calculated.</w:t>
      </w:r>
    </w:p>
    <w:p w:rsidR="00C65A34" w:rsidRPr="00D105D3" w:rsidRDefault="00C65A34" w:rsidP="00D105D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E62F26" w:rsidRDefault="00E62F26" w:rsidP="00D105D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E2D62" w:rsidRPr="00D105D3" w:rsidRDefault="008E2D62" w:rsidP="00D105D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05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 </w:t>
      </w:r>
      <w:r w:rsidRPr="00D105D3">
        <w:rPr>
          <w:rFonts w:ascii="Times New Roman" w:hAnsi="Times New Roman" w:cs="Times New Roman"/>
          <w:sz w:val="24"/>
          <w:szCs w:val="24"/>
          <w:lang w:val="en-US"/>
        </w:rPr>
        <w:t>Pulmonary function tests and labo</w:t>
      </w:r>
      <w:r w:rsidR="00F135D7" w:rsidRPr="00D105D3">
        <w:rPr>
          <w:rFonts w:ascii="Times New Roman" w:hAnsi="Times New Roman" w:cs="Times New Roman"/>
          <w:sz w:val="24"/>
          <w:szCs w:val="24"/>
          <w:lang w:val="en-US"/>
        </w:rPr>
        <w:t>ratory results by study groups</w:t>
      </w:r>
    </w:p>
    <w:tbl>
      <w:tblPr>
        <w:tblW w:w="0" w:type="auto"/>
        <w:tblInd w:w="-323" w:type="dxa"/>
        <w:tblLayout w:type="fixed"/>
        <w:tblLook w:val="0000" w:firstRow="0" w:lastRow="0" w:firstColumn="0" w:lastColumn="0" w:noHBand="0" w:noVBand="0"/>
      </w:tblPr>
      <w:tblGrid>
        <w:gridCol w:w="2411"/>
        <w:gridCol w:w="456"/>
        <w:gridCol w:w="1108"/>
        <w:gridCol w:w="688"/>
        <w:gridCol w:w="819"/>
        <w:gridCol w:w="456"/>
        <w:gridCol w:w="1014"/>
        <w:gridCol w:w="782"/>
        <w:gridCol w:w="819"/>
        <w:gridCol w:w="886"/>
      </w:tblGrid>
      <w:tr w:rsidR="008E2D62" w:rsidRPr="00D105D3" w:rsidTr="004A06B9">
        <w:trPr>
          <w:trHeight w:val="271"/>
        </w:trPr>
        <w:tc>
          <w:tcPr>
            <w:tcW w:w="9439" w:type="dxa"/>
            <w:gridSpan w:val="10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8E2D62" w:rsidRPr="006165CA" w:rsidRDefault="008E2D62" w:rsidP="00D105D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   </w:t>
            </w:r>
            <w:r w:rsidR="006165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                 </w:t>
            </w: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165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sthma </w:t>
            </w:r>
            <w:r w:rsidRPr="006165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ersistence              Asthma remission                         </w:t>
            </w:r>
            <w:r w:rsidRPr="006165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</w:p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7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7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V1 (% pred) 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0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V1</w:t>
            </w:r>
            <w:r w:rsidR="00F74B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VC (% pred.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4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tot (% pred.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1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cc (% pred.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1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NO (ppb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3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PAR (%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4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25 (%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0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6165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="006165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XP</w:t>
            </w: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 (%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2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CS3 (%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3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25CD71 (%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  <w:shd w:val="clear" w:color="auto" w:fill="auto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4</w:t>
            </w:r>
          </w:p>
        </w:tc>
      </w:tr>
      <w:tr w:rsidR="008E2D62" w:rsidRPr="00D105D3" w:rsidTr="004A06B9">
        <w:trPr>
          <w:trHeight w:val="271"/>
        </w:trPr>
        <w:tc>
          <w:tcPr>
            <w:tcW w:w="241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6165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A</w:t>
            </w:r>
            <w:r w:rsidR="006165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P</w:t>
            </w:r>
            <w:r w:rsidRPr="00D105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68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45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1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1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88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:rsidR="008E2D62" w:rsidRPr="00D105D3" w:rsidRDefault="008E2D62" w:rsidP="00D10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5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8</w:t>
            </w:r>
          </w:p>
        </w:tc>
      </w:tr>
    </w:tbl>
    <w:p w:rsidR="002C2576" w:rsidRDefault="00F74BC2" w:rsidP="002C2576">
      <w:pPr>
        <w:shd w:val="clear" w:color="auto" w:fill="FFFFFF"/>
        <w:spacing w:line="253" w:lineRule="atLeast"/>
        <w:ind w:left="-360"/>
        <w:jc w:val="both"/>
        <w:rPr>
          <w:rFonts w:ascii="Calibri" w:eastAsia="Times New Roman" w:hAnsi="Calibri" w:cs="Calibri"/>
          <w:color w:val="000000"/>
          <w:lang w:val="en-US"/>
        </w:rPr>
      </w:pP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CD25</w:t>
      </w:r>
      <w:r w:rsidRPr="00F74B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 xml:space="preserve">A </w:t>
      </w:r>
      <w:r w:rsidRPr="00F74BC2">
        <w:rPr>
          <w:rFonts w:ascii="Calibri" w:eastAsia="Times New Roman" w:hAnsi="Calibri" w:cs="Calibri"/>
          <w:color w:val="000000"/>
          <w:lang w:val="en-US"/>
        </w:rPr>
        <w:t>type of  transmembrane protein present on activated T cells</w:t>
      </w:r>
      <w:r w:rsidRPr="001376E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;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CD25CD7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tio of transmembrane protein present on activated T cells CD 25 and CD 7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;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FeNO</w:t>
      </w:r>
      <w:proofErr w:type="spellEnd"/>
      <w:r w:rsidRPr="00F74B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F74B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ractional exhaled nitric oxide; 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FEV1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Forced expiratory volume in 1st second;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F74BC2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FEV1/FVC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Ratio of  forced expiratory volume in 1st second to </w:t>
      </w:r>
      <w:r w:rsidRPr="00F74BC2">
        <w:rPr>
          <w:rFonts w:ascii="Calibri" w:eastAsia="Times New Roman" w:hAnsi="Calibri" w:cs="Calibri"/>
          <w:bCs/>
          <w:color w:val="000000"/>
          <w:lang w:val="en-US"/>
        </w:rPr>
        <w:t>Forced vital capacity</w:t>
      </w:r>
      <w:r>
        <w:rPr>
          <w:rFonts w:ascii="Calibri" w:eastAsia="Times New Roman" w:hAnsi="Calibri" w:cs="Calibri"/>
          <w:bCs/>
          <w:color w:val="000000"/>
          <w:lang w:val="en-US"/>
        </w:rPr>
        <w:t xml:space="preserve">; 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FOXP3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</w:t>
      </w:r>
      <w:r w:rsidRPr="00F74B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rkhead</w:t>
      </w:r>
      <w:proofErr w:type="spellEnd"/>
      <w:r w:rsidRPr="00F74B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ranscription  fact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GARP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 </w:t>
      </w:r>
      <w:r w:rsidRPr="00F74B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lycoprotein A repetitions predomina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PPAR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 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F74B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eroxisome proliferator-activated receptor gamm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ROCC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Calibri" w:eastAsia="Times New Roman" w:hAnsi="Calibri" w:cs="Calibri"/>
          <w:bCs/>
          <w:color w:val="000000"/>
          <w:lang w:val="en-US"/>
        </w:rPr>
        <w:t>Receiver operating c</w:t>
      </w:r>
      <w:r w:rsidRPr="00F74BC2">
        <w:rPr>
          <w:rFonts w:ascii="Calibri" w:eastAsia="Times New Roman" w:hAnsi="Calibri" w:cs="Calibri"/>
          <w:bCs/>
          <w:color w:val="000000"/>
          <w:lang w:val="en-US"/>
        </w:rPr>
        <w:t>haracteristic</w:t>
      </w:r>
      <w:r>
        <w:rPr>
          <w:rFonts w:ascii="Calibri" w:eastAsia="Times New Roman" w:hAnsi="Calibri" w:cs="Calibri"/>
          <w:color w:val="000000"/>
          <w:lang w:val="en-US"/>
        </w:rPr>
        <w:t>  c</w:t>
      </w:r>
      <w:r w:rsidRPr="00F74BC2">
        <w:rPr>
          <w:rFonts w:ascii="Calibri" w:eastAsia="Times New Roman" w:hAnsi="Calibri" w:cs="Calibri"/>
          <w:color w:val="000000"/>
          <w:lang w:val="en-US"/>
        </w:rPr>
        <w:t>urve</w:t>
      </w:r>
      <w:r>
        <w:rPr>
          <w:rFonts w:ascii="Calibri" w:eastAsia="Times New Roman" w:hAnsi="Calibri" w:cs="Calibri"/>
          <w:color w:val="000000"/>
          <w:lang w:val="en-US"/>
        </w:rPr>
        <w:t xml:space="preserve">; 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RTOT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 R</w:t>
      </w:r>
      <w:r w:rsidRPr="00F74BC2">
        <w:rPr>
          <w:rFonts w:ascii="Calibri" w:eastAsia="Times New Roman" w:hAnsi="Calibri" w:cs="Calibri"/>
          <w:color w:val="000000"/>
          <w:lang w:val="en-US"/>
        </w:rPr>
        <w:t>eceivable turnover time ratio</w:t>
      </w:r>
      <w:r>
        <w:rPr>
          <w:rFonts w:ascii="Calibri" w:eastAsia="Times New Roman" w:hAnsi="Calibri" w:cs="Calibri"/>
          <w:bCs/>
          <w:color w:val="000000"/>
          <w:lang w:val="en-US"/>
        </w:rPr>
        <w:t>;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 </w:t>
      </w:r>
      <w:r w:rsidRPr="00F74BC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/>
        </w:rPr>
        <w:t>SOCS3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 </w:t>
      </w:r>
      <w:r w:rsidRPr="00F74B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uppressor of cytokine </w:t>
      </w:r>
      <w:proofErr w:type="spellStart"/>
      <w:r w:rsidRPr="00F74B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ignalling</w:t>
      </w:r>
      <w:proofErr w:type="spellEnd"/>
      <w:r w:rsidRPr="00F74B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3</w:t>
      </w:r>
      <w:r w:rsidRPr="00F74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 </w:t>
      </w:r>
    </w:p>
    <w:p w:rsidR="00F135D7" w:rsidRPr="002C2576" w:rsidRDefault="00F135D7" w:rsidP="002C2576">
      <w:pPr>
        <w:shd w:val="clear" w:color="auto" w:fill="FFFFFF"/>
        <w:spacing w:line="253" w:lineRule="atLeast"/>
        <w:ind w:left="-360"/>
        <w:jc w:val="both"/>
        <w:rPr>
          <w:rFonts w:ascii="Calibri" w:eastAsia="Times New Roman" w:hAnsi="Calibri" w:cs="Calibri"/>
          <w:color w:val="000000"/>
          <w:lang w:val="en-US"/>
        </w:rPr>
      </w:pPr>
      <w:r w:rsidRPr="00D105D3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by median value with lower </w:t>
      </w:r>
      <w:r w:rsidR="006165CA">
        <w:rPr>
          <w:rFonts w:ascii="Times New Roman" w:hAnsi="Times New Roman" w:cs="Times New Roman"/>
          <w:sz w:val="24"/>
          <w:szCs w:val="24"/>
          <w:lang w:val="en-US"/>
        </w:rPr>
        <w:t>(Q25) and upper (Q75) quartiles</w:t>
      </w:r>
    </w:p>
    <w:p w:rsidR="008E2D62" w:rsidRPr="00D105D3" w:rsidRDefault="008E2D62" w:rsidP="00D105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2D62" w:rsidRPr="00D105D3" w:rsidRDefault="008E2D62" w:rsidP="00D105D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E2D62" w:rsidRPr="00D105D3" w:rsidSect="001F4E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A34"/>
    <w:rsid w:val="00005B47"/>
    <w:rsid w:val="0008710C"/>
    <w:rsid w:val="000B1620"/>
    <w:rsid w:val="001376EE"/>
    <w:rsid w:val="001F4E49"/>
    <w:rsid w:val="002C2576"/>
    <w:rsid w:val="002C47CA"/>
    <w:rsid w:val="003078FC"/>
    <w:rsid w:val="003548E9"/>
    <w:rsid w:val="00555F0E"/>
    <w:rsid w:val="006165CA"/>
    <w:rsid w:val="007F53FB"/>
    <w:rsid w:val="008E2D62"/>
    <w:rsid w:val="008F221E"/>
    <w:rsid w:val="00A2551E"/>
    <w:rsid w:val="00B14D48"/>
    <w:rsid w:val="00B235E9"/>
    <w:rsid w:val="00B96FD7"/>
    <w:rsid w:val="00C65A34"/>
    <w:rsid w:val="00D105D3"/>
    <w:rsid w:val="00E41047"/>
    <w:rsid w:val="00E62F26"/>
    <w:rsid w:val="00F135D7"/>
    <w:rsid w:val="00F74BC2"/>
    <w:rsid w:val="00FA35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A716F8-9450-4EAB-8157-5AFA34FC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7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odlecka</dc:creator>
  <cp:keywords/>
  <dc:description/>
  <cp:lastModifiedBy>Maala, Janille</cp:lastModifiedBy>
  <cp:revision>2</cp:revision>
  <dcterms:created xsi:type="dcterms:W3CDTF">2022-01-28T11:47:00Z</dcterms:created>
  <dcterms:modified xsi:type="dcterms:W3CDTF">2022-01-28T11:47:00Z</dcterms:modified>
</cp:coreProperties>
</file>